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256" w:rsidRDefault="00D52256" w:rsidP="00D52256">
      <w:pPr>
        <w:widowControl w:val="0"/>
        <w:suppressAutoHyphens/>
        <w:spacing w:after="0" w:line="360" w:lineRule="auto"/>
        <w:ind w:left="-567" w:right="-59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RGICAL AND RADIOLOGIC ANATOMY</w:t>
      </w:r>
    </w:p>
    <w:p w:rsidR="00D52256" w:rsidRPr="00D52256" w:rsidRDefault="00D52256" w:rsidP="00D52256">
      <w:pPr>
        <w:widowControl w:val="0"/>
        <w:suppressAutoHyphens/>
        <w:spacing w:after="0" w:line="360" w:lineRule="auto"/>
        <w:ind w:left="-567" w:right="-59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09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he additional role of virtual to traditional dissection in teaching anatomy. </w:t>
      </w:r>
      <w:r w:rsidRPr="00D5225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 </w:t>
      </w:r>
      <w:proofErr w:type="spellStart"/>
      <w:r w:rsidRPr="00D5225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andomised</w:t>
      </w:r>
      <w:proofErr w:type="spellEnd"/>
      <w:r w:rsidRPr="00D5225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ontrolled trial.</w:t>
      </w:r>
    </w:p>
    <w:p w:rsidR="00D52256" w:rsidRPr="00A14843" w:rsidRDefault="00D52256" w:rsidP="00D52256">
      <w:pPr>
        <w:widowControl w:val="0"/>
        <w:suppressAutoHyphens/>
        <w:spacing w:after="0" w:line="480" w:lineRule="auto"/>
        <w:ind w:left="-567" w:right="-597"/>
        <w:jc w:val="both"/>
        <w:rPr>
          <w:rFonts w:ascii="Times New Roman" w:hAnsi="Times New Roman" w:cs="Times New Roman"/>
          <w:vertAlign w:val="superscript"/>
        </w:rPr>
      </w:pPr>
      <w:r w:rsidRPr="00A14843">
        <w:rPr>
          <w:rFonts w:ascii="Times New Roman" w:hAnsi="Times New Roman" w:cs="Times New Roman"/>
        </w:rPr>
        <w:t>BOSCOLO-BERTO Rafael, TORTORELLA Cinzia, PORZIONATO Andrea, STECCO Carla, PICARDI Edgardo Enrico Edoardo, MACCHI Veronica, DE CARO Raffaele</w:t>
      </w:r>
    </w:p>
    <w:p w:rsidR="00D52256" w:rsidRPr="00D52256" w:rsidRDefault="00D52256" w:rsidP="006A5CCB">
      <w:pPr>
        <w:widowControl w:val="0"/>
        <w:suppressAutoHyphens/>
        <w:spacing w:after="0" w:line="360" w:lineRule="auto"/>
        <w:ind w:left="-567" w:right="-455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author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Prof. Veronica Macchi, MD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Human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Anato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my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Neurosciences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Padova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Via A. Gabelli 65,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adova 35127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 w:rsidR="006A5C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 w:history="1">
        <w:r w:rsidR="006A5CCB" w:rsidRPr="00601DFE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</w:rPr>
          <w:t>veronica.macchi@unipd.it</w:t>
        </w:r>
      </w:hyperlink>
      <w:r w:rsidR="006A5C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Phone: 0039 049 8272300</w:t>
      </w:r>
      <w:r w:rsidR="006A5C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Fax: 0039 049 8272319</w:t>
      </w:r>
    </w:p>
    <w:bookmarkEnd w:id="0"/>
    <w:p w:rsidR="00D52256" w:rsidRPr="00D52256" w:rsidRDefault="00D52256" w:rsidP="00D52256">
      <w:pPr>
        <w:ind w:left="-567"/>
        <w:jc w:val="both"/>
        <w:rPr>
          <w:b/>
          <w:sz w:val="24"/>
          <w:szCs w:val="24"/>
        </w:rPr>
      </w:pPr>
    </w:p>
    <w:p w:rsidR="00FB0FDE" w:rsidRPr="00D77B70" w:rsidRDefault="00B713D3" w:rsidP="004D1359">
      <w:pPr>
        <w:ind w:left="-567"/>
        <w:jc w:val="center"/>
        <w:rPr>
          <w:b/>
          <w:sz w:val="28"/>
          <w:lang w:val="en-US"/>
        </w:rPr>
      </w:pPr>
      <w:r w:rsidRPr="00D77B70">
        <w:rPr>
          <w:b/>
          <w:sz w:val="28"/>
          <w:lang w:val="en-US"/>
        </w:rPr>
        <w:t xml:space="preserve">CONSORT checklist of information to include when reporting </w:t>
      </w:r>
      <w:r w:rsidR="00274871">
        <w:rPr>
          <w:b/>
          <w:sz w:val="28"/>
          <w:lang w:val="en-US"/>
        </w:rPr>
        <w:t xml:space="preserve">a </w:t>
      </w:r>
      <w:proofErr w:type="spellStart"/>
      <w:r w:rsidRPr="00D77B70">
        <w:rPr>
          <w:b/>
          <w:sz w:val="28"/>
          <w:lang w:val="en-US"/>
        </w:rPr>
        <w:t>randomised</w:t>
      </w:r>
      <w:proofErr w:type="spellEnd"/>
      <w:r w:rsidRPr="00D77B70">
        <w:rPr>
          <w:b/>
          <w:sz w:val="28"/>
          <w:lang w:val="en-US"/>
        </w:rPr>
        <w:t xml:space="preserve"> </w:t>
      </w:r>
      <w:r w:rsidR="00274871">
        <w:rPr>
          <w:b/>
          <w:sz w:val="28"/>
          <w:lang w:val="en-US"/>
        </w:rPr>
        <w:t>trial</w:t>
      </w:r>
    </w:p>
    <w:tbl>
      <w:tblPr>
        <w:tblStyle w:val="Grigliatabella"/>
        <w:tblW w:w="15593" w:type="dxa"/>
        <w:tblInd w:w="-572" w:type="dxa"/>
        <w:tblLook w:val="04A0" w:firstRow="1" w:lastRow="0" w:firstColumn="1" w:lastColumn="0" w:noHBand="0" w:noVBand="1"/>
      </w:tblPr>
      <w:tblGrid>
        <w:gridCol w:w="3546"/>
        <w:gridCol w:w="950"/>
        <w:gridCol w:w="9538"/>
        <w:gridCol w:w="1559"/>
      </w:tblGrid>
      <w:tr w:rsidR="00B713D3" w:rsidRPr="00D77B70" w:rsidTr="00D964A9">
        <w:trPr>
          <w:trHeight w:val="570"/>
          <w:tblHeader/>
        </w:trPr>
        <w:tc>
          <w:tcPr>
            <w:tcW w:w="3546" w:type="dxa"/>
            <w:shd w:val="clear" w:color="auto" w:fill="D9D9D9" w:themeFill="background1" w:themeFillShade="D9"/>
            <w:vAlign w:val="center"/>
          </w:tcPr>
          <w:p w:rsidR="00B713D3" w:rsidRPr="00D77B70" w:rsidRDefault="00B713D3" w:rsidP="00D77B70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7B70">
              <w:rPr>
                <w:rFonts w:ascii="Arial" w:hAnsi="Arial" w:cs="Arial"/>
                <w:b/>
                <w:sz w:val="20"/>
                <w:szCs w:val="20"/>
                <w:lang w:val="en-US"/>
              </w:rPr>
              <w:t>Section/Topic</w:t>
            </w:r>
          </w:p>
        </w:tc>
        <w:tc>
          <w:tcPr>
            <w:tcW w:w="950" w:type="dxa"/>
            <w:shd w:val="clear" w:color="auto" w:fill="D9D9D9" w:themeFill="background1" w:themeFillShade="D9"/>
            <w:vAlign w:val="center"/>
          </w:tcPr>
          <w:p w:rsidR="00B713D3" w:rsidRPr="00BD2EE6" w:rsidRDefault="00B713D3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b/>
                <w:sz w:val="20"/>
                <w:szCs w:val="20"/>
                <w:lang w:val="en-US"/>
              </w:rPr>
              <w:t>Item number</w:t>
            </w:r>
          </w:p>
        </w:tc>
        <w:tc>
          <w:tcPr>
            <w:tcW w:w="9538" w:type="dxa"/>
            <w:shd w:val="clear" w:color="auto" w:fill="D9D9D9" w:themeFill="background1" w:themeFillShade="D9"/>
            <w:vAlign w:val="center"/>
          </w:tcPr>
          <w:p w:rsidR="00B713D3" w:rsidRPr="00BD2EE6" w:rsidRDefault="00B713D3" w:rsidP="00D77B70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B713D3" w:rsidRPr="00D77B70" w:rsidRDefault="00B713D3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7B70">
              <w:rPr>
                <w:rFonts w:ascii="Arial" w:hAnsi="Arial" w:cs="Arial"/>
                <w:b/>
                <w:sz w:val="20"/>
                <w:szCs w:val="20"/>
                <w:lang w:val="en-US"/>
              </w:rPr>
              <w:t>Page</w:t>
            </w:r>
          </w:p>
        </w:tc>
      </w:tr>
      <w:tr w:rsidR="00B713D3" w:rsidRPr="001D1526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B713D3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950" w:type="dxa"/>
            <w:vAlign w:val="center"/>
          </w:tcPr>
          <w:p w:rsidR="00B713D3" w:rsidRPr="00BD2EE6" w:rsidRDefault="00B713D3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9538" w:type="dxa"/>
            <w:vAlign w:val="center"/>
          </w:tcPr>
          <w:p w:rsidR="00B713D3" w:rsidRPr="00BD2EE6" w:rsidRDefault="00B713D3" w:rsidP="004D77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as a </w:t>
            </w:r>
            <w:proofErr w:type="spellStart"/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randomised</w:t>
            </w:r>
            <w:proofErr w:type="spellEnd"/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trial in the title</w:t>
            </w:r>
          </w:p>
        </w:tc>
        <w:tc>
          <w:tcPr>
            <w:tcW w:w="1559" w:type="dxa"/>
            <w:vAlign w:val="center"/>
          </w:tcPr>
          <w:p w:rsidR="00B713D3" w:rsidRPr="00D77B70" w:rsidRDefault="004D7794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713D3" w:rsidRPr="00F611A5" w:rsidTr="0015320F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stract 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538" w:type="dxa"/>
            <w:tcBorders>
              <w:bottom w:val="single" w:sz="4" w:space="0" w:color="auto"/>
            </w:tcBorders>
            <w:vAlign w:val="center"/>
          </w:tcPr>
          <w:p w:rsidR="00B713D3" w:rsidRPr="00BD2EE6" w:rsidRDefault="00561A89" w:rsidP="004D77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Mention of the</w:t>
            </w:r>
            <w:r w:rsidR="005D281E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desig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13D3" w:rsidRPr="00D77B70" w:rsidRDefault="004D7794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D281E" w:rsidRPr="00D77B70" w:rsidTr="0015320F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b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5D281E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8" w:type="dxa"/>
            <w:tcBorders>
              <w:left w:val="nil"/>
              <w:right w:val="nil"/>
            </w:tcBorders>
            <w:vAlign w:val="center"/>
          </w:tcPr>
          <w:p w:rsidR="005D281E" w:rsidRPr="00BD2EE6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5D281E" w:rsidRPr="00D77B70" w:rsidRDefault="005D281E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a</w:t>
            </w:r>
          </w:p>
        </w:tc>
        <w:tc>
          <w:tcPr>
            <w:tcW w:w="9538" w:type="dxa"/>
            <w:vAlign w:val="center"/>
          </w:tcPr>
          <w:p w:rsidR="00B713D3" w:rsidRPr="00BD2EE6" w:rsidRDefault="005D281E" w:rsidP="00561A8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559" w:type="dxa"/>
            <w:vAlign w:val="center"/>
          </w:tcPr>
          <w:p w:rsidR="00B713D3" w:rsidRPr="00D77B70" w:rsidRDefault="004D7794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-5</w:t>
            </w:r>
          </w:p>
        </w:tc>
      </w:tr>
      <w:tr w:rsidR="00B713D3" w:rsidRPr="00D77B70" w:rsidTr="0015320F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b</w:t>
            </w:r>
          </w:p>
        </w:tc>
        <w:tc>
          <w:tcPr>
            <w:tcW w:w="9538" w:type="dxa"/>
            <w:tcBorders>
              <w:bottom w:val="single" w:sz="4" w:space="0" w:color="auto"/>
            </w:tcBorders>
            <w:vAlign w:val="center"/>
          </w:tcPr>
          <w:p w:rsidR="00B713D3" w:rsidRPr="00BD2EE6" w:rsidRDefault="00462F5C" w:rsidP="00561A8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EE6">
              <w:rPr>
                <w:rFonts w:ascii="Arial" w:hAnsi="Arial" w:cs="Arial"/>
                <w:sz w:val="20"/>
                <w:szCs w:val="20"/>
              </w:rPr>
              <w:t>O</w:t>
            </w:r>
            <w:r w:rsidR="00F36813" w:rsidRPr="00BD2EE6">
              <w:rPr>
                <w:rFonts w:ascii="Arial" w:hAnsi="Arial" w:cs="Arial"/>
                <w:sz w:val="20"/>
                <w:szCs w:val="20"/>
              </w:rPr>
              <w:t>bjective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13D3" w:rsidRPr="00D77B70" w:rsidRDefault="004D7794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713D3" w:rsidRPr="00D77B70" w:rsidTr="0015320F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b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B713D3" w:rsidRPr="00BD2EE6" w:rsidRDefault="00B713D3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8" w:type="dxa"/>
            <w:tcBorders>
              <w:left w:val="nil"/>
              <w:right w:val="nil"/>
            </w:tcBorders>
            <w:vAlign w:val="center"/>
          </w:tcPr>
          <w:p w:rsidR="00B713D3" w:rsidRPr="00BD2EE6" w:rsidRDefault="00B713D3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B713D3" w:rsidRPr="00D77B70" w:rsidRDefault="00B713D3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13D3" w:rsidRPr="00FF1BAE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9538" w:type="dxa"/>
            <w:vAlign w:val="center"/>
          </w:tcPr>
          <w:p w:rsidR="00B713D3" w:rsidRPr="00BD2EE6" w:rsidRDefault="005D281E" w:rsidP="00FF1BAE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Description of the design feat</w:t>
            </w:r>
            <w:r w:rsidR="00FF1BAE" w:rsidRPr="00BD2EE6">
              <w:rPr>
                <w:rFonts w:ascii="Arial" w:hAnsi="Arial" w:cs="Arial"/>
                <w:sz w:val="20"/>
                <w:szCs w:val="20"/>
                <w:lang w:val="en-US"/>
              </w:rPr>
              <w:t>ures including allocation ratio</w:t>
            </w:r>
          </w:p>
        </w:tc>
        <w:tc>
          <w:tcPr>
            <w:tcW w:w="1559" w:type="dxa"/>
            <w:vAlign w:val="center"/>
          </w:tcPr>
          <w:p w:rsidR="00B713D3" w:rsidRPr="00D77B70" w:rsidRDefault="00B94C43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Change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protocol</w:t>
            </w:r>
            <w:proofErr w:type="spellEnd"/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9538" w:type="dxa"/>
            <w:vAlign w:val="center"/>
          </w:tcPr>
          <w:p w:rsidR="00B713D3" w:rsidRPr="00BD2EE6" w:rsidRDefault="006B3E10" w:rsidP="00F36813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559" w:type="dxa"/>
            <w:vAlign w:val="center"/>
          </w:tcPr>
          <w:p w:rsidR="00B713D3" w:rsidRPr="00D77B70" w:rsidRDefault="0071316A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713D3" w:rsidRPr="00D77B70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4a</w:t>
            </w:r>
          </w:p>
        </w:tc>
        <w:tc>
          <w:tcPr>
            <w:tcW w:w="9538" w:type="dxa"/>
            <w:vAlign w:val="center"/>
          </w:tcPr>
          <w:p w:rsidR="00B713D3" w:rsidRPr="00BD2EE6" w:rsidRDefault="005D281E" w:rsidP="00FF4CA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559" w:type="dxa"/>
            <w:vAlign w:val="center"/>
          </w:tcPr>
          <w:p w:rsidR="00B713D3" w:rsidRPr="00D77B70" w:rsidRDefault="000559F4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Settings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and location</w:t>
            </w:r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4b</w:t>
            </w:r>
          </w:p>
        </w:tc>
        <w:tc>
          <w:tcPr>
            <w:tcW w:w="9538" w:type="dxa"/>
            <w:vAlign w:val="center"/>
          </w:tcPr>
          <w:p w:rsidR="00B713D3" w:rsidRPr="00BD2EE6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559" w:type="dxa"/>
            <w:vAlign w:val="center"/>
          </w:tcPr>
          <w:p w:rsidR="00B713D3" w:rsidRPr="00D77B70" w:rsidRDefault="00EB1271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38" w:type="dxa"/>
            <w:vAlign w:val="center"/>
          </w:tcPr>
          <w:p w:rsidR="00B713D3" w:rsidRPr="00BD2EE6" w:rsidRDefault="00FF4CA8" w:rsidP="00FF4CA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1559" w:type="dxa"/>
            <w:vAlign w:val="center"/>
          </w:tcPr>
          <w:p w:rsidR="00B713D3" w:rsidRPr="00D77B70" w:rsidRDefault="00EB1271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6a</w:t>
            </w:r>
          </w:p>
        </w:tc>
        <w:tc>
          <w:tcPr>
            <w:tcW w:w="9538" w:type="dxa"/>
            <w:vAlign w:val="center"/>
          </w:tcPr>
          <w:p w:rsidR="00B713D3" w:rsidRPr="00BD2EE6" w:rsidRDefault="00F36813" w:rsidP="00F36813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Definition of</w:t>
            </w:r>
            <w:r w:rsidR="005D281E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D281E" w:rsidRPr="00BD2EE6">
              <w:rPr>
                <w:rFonts w:ascii="Arial" w:hAnsi="Arial" w:cs="Arial"/>
                <w:sz w:val="20"/>
                <w:szCs w:val="20"/>
                <w:lang w:val="en-US"/>
              </w:rPr>
              <w:t>prespecified</w:t>
            </w:r>
            <w:proofErr w:type="spellEnd"/>
            <w:r w:rsidR="005D281E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primary </w:t>
            </w: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outcome measures</w:t>
            </w:r>
          </w:p>
        </w:tc>
        <w:tc>
          <w:tcPr>
            <w:tcW w:w="1559" w:type="dxa"/>
            <w:vAlign w:val="center"/>
          </w:tcPr>
          <w:p w:rsidR="00B713D3" w:rsidRPr="00D77B70" w:rsidRDefault="00EB1271" w:rsidP="0008367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6</w:t>
            </w: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5D281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Changes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50" w:type="dxa"/>
            <w:vAlign w:val="center"/>
          </w:tcPr>
          <w:p w:rsidR="00B713D3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6b</w:t>
            </w:r>
          </w:p>
        </w:tc>
        <w:tc>
          <w:tcPr>
            <w:tcW w:w="9538" w:type="dxa"/>
            <w:vAlign w:val="center"/>
          </w:tcPr>
          <w:p w:rsidR="00B713D3" w:rsidRPr="00BD2EE6" w:rsidRDefault="006B3E10" w:rsidP="009A4AF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559" w:type="dxa"/>
            <w:vAlign w:val="center"/>
          </w:tcPr>
          <w:p w:rsidR="00B713D3" w:rsidRPr="00D77B70" w:rsidRDefault="0071316A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713D3" w:rsidRPr="00F611A5" w:rsidTr="00D964A9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AF0680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950" w:type="dxa"/>
            <w:vAlign w:val="center"/>
          </w:tcPr>
          <w:p w:rsidR="00B713D3" w:rsidRPr="00BD2EE6" w:rsidRDefault="00AF0680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7a</w:t>
            </w:r>
          </w:p>
        </w:tc>
        <w:tc>
          <w:tcPr>
            <w:tcW w:w="9538" w:type="dxa"/>
            <w:vAlign w:val="center"/>
          </w:tcPr>
          <w:p w:rsidR="00B713D3" w:rsidRPr="00BD2EE6" w:rsidRDefault="001800C3" w:rsidP="001800C3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Information on sample size</w:t>
            </w:r>
          </w:p>
        </w:tc>
        <w:tc>
          <w:tcPr>
            <w:tcW w:w="1559" w:type="dxa"/>
            <w:vAlign w:val="center"/>
          </w:tcPr>
          <w:p w:rsidR="00B713D3" w:rsidRPr="00D77B70" w:rsidRDefault="00EB1271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713D3" w:rsidRPr="00F611A5" w:rsidTr="0015320F">
        <w:trPr>
          <w:trHeight w:val="397"/>
        </w:trPr>
        <w:tc>
          <w:tcPr>
            <w:tcW w:w="3546" w:type="dxa"/>
            <w:vAlign w:val="center"/>
          </w:tcPr>
          <w:p w:rsidR="00B713D3" w:rsidRPr="00D964A9" w:rsidRDefault="00AF0680" w:rsidP="001D1526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  <w:lang w:val="en-US"/>
              </w:rPr>
              <w:t>Interim analyses and stopping guideline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B713D3" w:rsidRPr="00BD2EE6" w:rsidRDefault="00AF0680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7b</w:t>
            </w:r>
          </w:p>
        </w:tc>
        <w:tc>
          <w:tcPr>
            <w:tcW w:w="9538" w:type="dxa"/>
            <w:tcBorders>
              <w:bottom w:val="single" w:sz="4" w:space="0" w:color="auto"/>
            </w:tcBorders>
            <w:vAlign w:val="center"/>
          </w:tcPr>
          <w:p w:rsidR="00B713D3" w:rsidRPr="00BD2EE6" w:rsidRDefault="00462F5C" w:rsidP="006B3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6B3E10" w:rsidRPr="00BD2EE6">
              <w:rPr>
                <w:rFonts w:ascii="Arial" w:hAnsi="Arial" w:cs="Arial"/>
                <w:sz w:val="20"/>
                <w:szCs w:val="20"/>
                <w:lang w:val="en-US"/>
              </w:rPr>
              <w:t>perform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13D3" w:rsidRPr="00D77B70" w:rsidRDefault="0071316A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5D281E" w:rsidRPr="00D77B70" w:rsidTr="0015320F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15320F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5D281E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8" w:type="dxa"/>
            <w:tcBorders>
              <w:left w:val="nil"/>
              <w:right w:val="nil"/>
            </w:tcBorders>
            <w:vAlign w:val="center"/>
          </w:tcPr>
          <w:p w:rsidR="005D281E" w:rsidRPr="00BD2EE6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5D281E" w:rsidRPr="00D77B70" w:rsidRDefault="005D281E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generation</w:t>
            </w:r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8a</w:t>
            </w:r>
          </w:p>
        </w:tc>
        <w:tc>
          <w:tcPr>
            <w:tcW w:w="9538" w:type="dxa"/>
            <w:vAlign w:val="center"/>
          </w:tcPr>
          <w:p w:rsidR="005D281E" w:rsidRPr="00BD2EE6" w:rsidRDefault="00512FE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559" w:type="dxa"/>
            <w:vAlign w:val="center"/>
          </w:tcPr>
          <w:p w:rsidR="005D281E" w:rsidRPr="00D77B70" w:rsidRDefault="00D14186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lastRenderedPageBreak/>
              <w:t>Sequence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generation</w:t>
            </w:r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8b</w:t>
            </w:r>
          </w:p>
        </w:tc>
        <w:tc>
          <w:tcPr>
            <w:tcW w:w="9538" w:type="dxa"/>
            <w:vAlign w:val="center"/>
          </w:tcPr>
          <w:p w:rsidR="005D281E" w:rsidRPr="00BD2EE6" w:rsidRDefault="00E657B3" w:rsidP="00E657B3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Type of </w:t>
            </w:r>
            <w:proofErr w:type="spellStart"/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randomisation</w:t>
            </w:r>
            <w:proofErr w:type="spellEnd"/>
          </w:p>
        </w:tc>
        <w:tc>
          <w:tcPr>
            <w:tcW w:w="1559" w:type="dxa"/>
            <w:vAlign w:val="center"/>
          </w:tcPr>
          <w:p w:rsidR="005D281E" w:rsidRPr="00D77B70" w:rsidRDefault="00D14186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6672F1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Allocation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concealment</w:t>
            </w:r>
            <w:proofErr w:type="spellEnd"/>
            <w:r w:rsidR="006672F1" w:rsidRPr="00D964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538" w:type="dxa"/>
            <w:vAlign w:val="center"/>
          </w:tcPr>
          <w:p w:rsidR="005D281E" w:rsidRPr="00BD2EE6" w:rsidRDefault="00512FEE" w:rsidP="00E657B3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Mechanism used to implement t</w:t>
            </w:r>
            <w:r w:rsidR="00E657B3" w:rsidRPr="00BD2EE6">
              <w:rPr>
                <w:rFonts w:ascii="Arial" w:hAnsi="Arial" w:cs="Arial"/>
                <w:sz w:val="20"/>
                <w:szCs w:val="20"/>
                <w:lang w:val="en-US"/>
              </w:rPr>
              <w:t>he random allocation sequence</w:t>
            </w:r>
          </w:p>
        </w:tc>
        <w:tc>
          <w:tcPr>
            <w:tcW w:w="1559" w:type="dxa"/>
            <w:vAlign w:val="center"/>
          </w:tcPr>
          <w:p w:rsidR="005D281E" w:rsidRPr="00D77B70" w:rsidRDefault="00D14186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538" w:type="dxa"/>
            <w:vAlign w:val="center"/>
          </w:tcPr>
          <w:p w:rsidR="005D281E" w:rsidRPr="00BD2EE6" w:rsidRDefault="00512FEE" w:rsidP="00565C0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Who </w:t>
            </w:r>
            <w:r w:rsidR="00565C0A" w:rsidRPr="00BD2EE6">
              <w:rPr>
                <w:rFonts w:ascii="Arial" w:hAnsi="Arial" w:cs="Arial"/>
                <w:sz w:val="20"/>
                <w:szCs w:val="20"/>
                <w:lang w:val="en-US"/>
              </w:rPr>
              <w:t>managed</w:t>
            </w: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the allocation, enrolled participants, and assigned</w:t>
            </w:r>
            <w:r w:rsidR="00BC74C0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participants to the sequence of interventions</w:t>
            </w:r>
          </w:p>
        </w:tc>
        <w:tc>
          <w:tcPr>
            <w:tcW w:w="1559" w:type="dxa"/>
            <w:vAlign w:val="center"/>
          </w:tcPr>
          <w:p w:rsidR="005D281E" w:rsidRPr="00D77B70" w:rsidRDefault="00D14186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65C0A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65C0A" w:rsidRPr="00D964A9" w:rsidRDefault="00565C0A" w:rsidP="00565C0A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Blinding</w:t>
            </w:r>
            <w:proofErr w:type="spellEnd"/>
          </w:p>
        </w:tc>
        <w:tc>
          <w:tcPr>
            <w:tcW w:w="950" w:type="dxa"/>
            <w:vAlign w:val="center"/>
          </w:tcPr>
          <w:p w:rsidR="00565C0A" w:rsidRPr="00BD2EE6" w:rsidRDefault="00565C0A" w:rsidP="00565C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9538" w:type="dxa"/>
            <w:vAlign w:val="center"/>
          </w:tcPr>
          <w:p w:rsidR="00565C0A" w:rsidRPr="00BD2EE6" w:rsidRDefault="001F4E16" w:rsidP="00565C0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Blinding details</w:t>
            </w:r>
          </w:p>
        </w:tc>
        <w:tc>
          <w:tcPr>
            <w:tcW w:w="1559" w:type="dxa"/>
            <w:vAlign w:val="center"/>
          </w:tcPr>
          <w:p w:rsidR="00565C0A" w:rsidRPr="00D77B70" w:rsidRDefault="00025348" w:rsidP="00565C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Similarity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9538" w:type="dxa"/>
            <w:vAlign w:val="center"/>
          </w:tcPr>
          <w:p w:rsidR="005D281E" w:rsidRPr="00BD2EE6" w:rsidRDefault="00512FE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559" w:type="dxa"/>
            <w:vAlign w:val="center"/>
          </w:tcPr>
          <w:p w:rsidR="005D281E" w:rsidRPr="00D77B70" w:rsidRDefault="00025348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-7</w:t>
            </w: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9538" w:type="dxa"/>
            <w:vAlign w:val="center"/>
          </w:tcPr>
          <w:p w:rsidR="005D281E" w:rsidRPr="00BD2EE6" w:rsidRDefault="00512FEE" w:rsidP="005F2F77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Statistical</w:t>
            </w:r>
            <w:r w:rsidR="005F2F77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methods used to compare groups</w:t>
            </w:r>
          </w:p>
        </w:tc>
        <w:tc>
          <w:tcPr>
            <w:tcW w:w="1559" w:type="dxa"/>
            <w:vAlign w:val="center"/>
          </w:tcPr>
          <w:p w:rsidR="005D281E" w:rsidRPr="00D77B70" w:rsidRDefault="00025348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-10</w:t>
            </w:r>
          </w:p>
        </w:tc>
      </w:tr>
      <w:tr w:rsidR="005D281E" w:rsidRPr="00F611A5" w:rsidTr="0015320F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Additional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2b</w:t>
            </w:r>
          </w:p>
        </w:tc>
        <w:tc>
          <w:tcPr>
            <w:tcW w:w="9538" w:type="dxa"/>
            <w:tcBorders>
              <w:bottom w:val="single" w:sz="4" w:space="0" w:color="auto"/>
            </w:tcBorders>
            <w:vAlign w:val="center"/>
          </w:tcPr>
          <w:p w:rsidR="005D281E" w:rsidRPr="00BD2EE6" w:rsidRDefault="006B3E10" w:rsidP="006B3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D281E" w:rsidRPr="00D77B70" w:rsidRDefault="0071316A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</w:t>
            </w:r>
            <w:r w:rsidR="006B3E10">
              <w:rPr>
                <w:rFonts w:ascii="Arial" w:hAnsi="Arial" w:cs="Arial"/>
                <w:sz w:val="20"/>
                <w:szCs w:val="20"/>
                <w:lang w:val="en-US"/>
              </w:rPr>
              <w:t>licable</w:t>
            </w:r>
          </w:p>
        </w:tc>
      </w:tr>
      <w:tr w:rsidR="005D281E" w:rsidRPr="00D77B70" w:rsidTr="0015320F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5D281E" w:rsidRPr="00BD2EE6" w:rsidRDefault="005D281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8" w:type="dxa"/>
            <w:tcBorders>
              <w:left w:val="nil"/>
              <w:right w:val="nil"/>
            </w:tcBorders>
            <w:vAlign w:val="center"/>
          </w:tcPr>
          <w:p w:rsidR="005D281E" w:rsidRPr="00BD2EE6" w:rsidRDefault="005D281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5D281E" w:rsidRPr="00D77B70" w:rsidRDefault="005D281E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AF4B69" w:rsidP="00AF4B69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  <w:lang w:val="en-US"/>
              </w:rPr>
              <w:t>Participant flow</w:t>
            </w:r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3a</w:t>
            </w:r>
          </w:p>
        </w:tc>
        <w:tc>
          <w:tcPr>
            <w:tcW w:w="9538" w:type="dxa"/>
            <w:vAlign w:val="center"/>
          </w:tcPr>
          <w:p w:rsidR="005D281E" w:rsidRPr="00BD2EE6" w:rsidRDefault="00AF4B69" w:rsidP="00BC74C0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Diagram</w:t>
            </w:r>
          </w:p>
        </w:tc>
        <w:tc>
          <w:tcPr>
            <w:tcW w:w="1559" w:type="dxa"/>
            <w:vAlign w:val="center"/>
          </w:tcPr>
          <w:p w:rsidR="005D281E" w:rsidRPr="00D77B70" w:rsidRDefault="00AF4B69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gure 1</w:t>
            </w:r>
          </w:p>
        </w:tc>
      </w:tr>
      <w:tr w:rsidR="005D281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D281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Losses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exclusions</w:t>
            </w:r>
            <w:proofErr w:type="spellEnd"/>
          </w:p>
        </w:tc>
        <w:tc>
          <w:tcPr>
            <w:tcW w:w="950" w:type="dxa"/>
            <w:vAlign w:val="center"/>
          </w:tcPr>
          <w:p w:rsidR="005D281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3b</w:t>
            </w:r>
          </w:p>
        </w:tc>
        <w:tc>
          <w:tcPr>
            <w:tcW w:w="9538" w:type="dxa"/>
            <w:vAlign w:val="center"/>
          </w:tcPr>
          <w:p w:rsidR="005D281E" w:rsidRPr="00BD2EE6" w:rsidRDefault="00AF4B69" w:rsidP="00AF4B6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umber</w:t>
            </w:r>
            <w:r w:rsidR="00512FEE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of participants exclud</w:t>
            </w: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ed at each stage, with reasons</w:t>
            </w:r>
          </w:p>
        </w:tc>
        <w:tc>
          <w:tcPr>
            <w:tcW w:w="1559" w:type="dxa"/>
            <w:vAlign w:val="center"/>
          </w:tcPr>
          <w:p w:rsidR="005D281E" w:rsidRPr="00D77B70" w:rsidRDefault="00384EC5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Recruitment</w:t>
            </w:r>
            <w:proofErr w:type="spellEnd"/>
          </w:p>
        </w:tc>
        <w:tc>
          <w:tcPr>
            <w:tcW w:w="950" w:type="dxa"/>
            <w:vAlign w:val="center"/>
          </w:tcPr>
          <w:p w:rsidR="00512FE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4a</w:t>
            </w:r>
          </w:p>
        </w:tc>
        <w:tc>
          <w:tcPr>
            <w:tcW w:w="9538" w:type="dxa"/>
            <w:vAlign w:val="center"/>
          </w:tcPr>
          <w:p w:rsidR="00512FEE" w:rsidRPr="00BD2EE6" w:rsidRDefault="00384EC5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One-week</w:t>
            </w:r>
            <w:r w:rsidR="004A31DB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trial</w:t>
            </w:r>
          </w:p>
        </w:tc>
        <w:tc>
          <w:tcPr>
            <w:tcW w:w="1559" w:type="dxa"/>
            <w:vAlign w:val="center"/>
          </w:tcPr>
          <w:p w:rsidR="00512FEE" w:rsidRPr="00D77B70" w:rsidRDefault="00384EC5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</w:rPr>
              <w:t>Trial end</w:t>
            </w:r>
          </w:p>
        </w:tc>
        <w:tc>
          <w:tcPr>
            <w:tcW w:w="950" w:type="dxa"/>
            <w:vAlign w:val="center"/>
          </w:tcPr>
          <w:p w:rsidR="00512FE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4b</w:t>
            </w:r>
          </w:p>
        </w:tc>
        <w:tc>
          <w:tcPr>
            <w:tcW w:w="9538" w:type="dxa"/>
            <w:vAlign w:val="center"/>
          </w:tcPr>
          <w:p w:rsidR="00512FEE" w:rsidRPr="00BD2EE6" w:rsidRDefault="00384EC5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One-week </w:t>
            </w:r>
            <w:r w:rsidR="004A31DB" w:rsidRPr="00BD2EE6">
              <w:rPr>
                <w:rFonts w:ascii="Arial" w:hAnsi="Arial" w:cs="Arial"/>
                <w:sz w:val="20"/>
                <w:szCs w:val="20"/>
                <w:lang w:val="en-US"/>
              </w:rPr>
              <w:t>trial</w:t>
            </w:r>
          </w:p>
        </w:tc>
        <w:tc>
          <w:tcPr>
            <w:tcW w:w="1559" w:type="dxa"/>
            <w:vAlign w:val="center"/>
          </w:tcPr>
          <w:p w:rsidR="00512FEE" w:rsidRPr="00D77B70" w:rsidRDefault="00384EC5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950" w:type="dxa"/>
            <w:vAlign w:val="center"/>
          </w:tcPr>
          <w:p w:rsidR="00512FE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538" w:type="dxa"/>
            <w:vAlign w:val="center"/>
          </w:tcPr>
          <w:p w:rsidR="00512FEE" w:rsidRPr="00BD2EE6" w:rsidRDefault="00512FEE" w:rsidP="009B3E6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A tabl</w:t>
            </w:r>
            <w:r w:rsidR="009B3E6F" w:rsidRPr="00BD2EE6">
              <w:rPr>
                <w:rFonts w:ascii="Arial" w:hAnsi="Arial" w:cs="Arial"/>
                <w:sz w:val="20"/>
                <w:szCs w:val="20"/>
                <w:lang w:val="en-US"/>
              </w:rPr>
              <w:t>e showing baseline demographics</w:t>
            </w:r>
          </w:p>
        </w:tc>
        <w:tc>
          <w:tcPr>
            <w:tcW w:w="1559" w:type="dxa"/>
            <w:vAlign w:val="center"/>
          </w:tcPr>
          <w:p w:rsidR="00512FEE" w:rsidRPr="00D77B70" w:rsidRDefault="00384EC5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ble 1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512FEE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Numbers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950" w:type="dxa"/>
            <w:vAlign w:val="center"/>
          </w:tcPr>
          <w:p w:rsidR="00512FE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38" w:type="dxa"/>
            <w:vAlign w:val="center"/>
          </w:tcPr>
          <w:p w:rsidR="00512FEE" w:rsidRPr="00BD2EE6" w:rsidRDefault="00C6760F" w:rsidP="00C6760F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participants </w:t>
            </w:r>
            <w:r w:rsidR="00512FEE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included in each analysis </w:t>
            </w:r>
          </w:p>
        </w:tc>
        <w:tc>
          <w:tcPr>
            <w:tcW w:w="1559" w:type="dxa"/>
            <w:vAlign w:val="center"/>
          </w:tcPr>
          <w:p w:rsidR="00512FEE" w:rsidRPr="00D77B70" w:rsidRDefault="00384EC5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512FEE" w:rsidP="00CD418E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estimation</w:t>
            </w:r>
            <w:proofErr w:type="spellEnd"/>
            <w:r w:rsidR="009D3C0D" w:rsidRPr="00D964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  <w:vAlign w:val="center"/>
          </w:tcPr>
          <w:p w:rsidR="00512FE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7a</w:t>
            </w:r>
          </w:p>
        </w:tc>
        <w:tc>
          <w:tcPr>
            <w:tcW w:w="9538" w:type="dxa"/>
            <w:vAlign w:val="center"/>
          </w:tcPr>
          <w:p w:rsidR="00512FEE" w:rsidRPr="00BD2EE6" w:rsidRDefault="00CD418E" w:rsidP="00CD418E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Results f</w:t>
            </w:r>
            <w:r w:rsidR="00512FEE"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or each </w:t>
            </w: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59" w:type="dxa"/>
            <w:vAlign w:val="center"/>
          </w:tcPr>
          <w:p w:rsidR="00512FEE" w:rsidRPr="00D77B70" w:rsidRDefault="00EB4D78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327405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4A9">
              <w:rPr>
                <w:rFonts w:ascii="Arial" w:hAnsi="Arial" w:cs="Arial"/>
                <w:sz w:val="20"/>
                <w:szCs w:val="20"/>
                <w:lang w:val="en-US"/>
              </w:rPr>
              <w:t>Binary outcomes</w:t>
            </w:r>
          </w:p>
        </w:tc>
        <w:tc>
          <w:tcPr>
            <w:tcW w:w="950" w:type="dxa"/>
            <w:vAlign w:val="center"/>
          </w:tcPr>
          <w:p w:rsidR="00512FEE" w:rsidRPr="00BD2EE6" w:rsidRDefault="00327405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7b</w:t>
            </w:r>
          </w:p>
        </w:tc>
        <w:tc>
          <w:tcPr>
            <w:tcW w:w="9538" w:type="dxa"/>
            <w:vAlign w:val="center"/>
          </w:tcPr>
          <w:p w:rsidR="00512FEE" w:rsidRPr="00BD2EE6" w:rsidRDefault="00EB4D78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Presentation of both absolute and relative effect sizes</w:t>
            </w:r>
          </w:p>
        </w:tc>
        <w:tc>
          <w:tcPr>
            <w:tcW w:w="1559" w:type="dxa"/>
            <w:vAlign w:val="center"/>
          </w:tcPr>
          <w:p w:rsidR="00512FEE" w:rsidRDefault="007C1DC5" w:rsidP="007C1D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-12</w:t>
            </w:r>
          </w:p>
          <w:p w:rsidR="007C1DC5" w:rsidRPr="00D77B70" w:rsidRDefault="007C1DC5" w:rsidP="007C1D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ble 3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327405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Ancillary</w:t>
            </w:r>
            <w:proofErr w:type="spellEnd"/>
            <w:r w:rsidRPr="00D964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950" w:type="dxa"/>
            <w:vAlign w:val="center"/>
          </w:tcPr>
          <w:p w:rsidR="00512FEE" w:rsidRPr="00BD2EE6" w:rsidRDefault="00327405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538" w:type="dxa"/>
            <w:vAlign w:val="center"/>
          </w:tcPr>
          <w:p w:rsidR="00512FEE" w:rsidRPr="00BD2EE6" w:rsidRDefault="0071316A" w:rsidP="00BC74C0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559" w:type="dxa"/>
            <w:vAlign w:val="center"/>
          </w:tcPr>
          <w:p w:rsidR="00512FEE" w:rsidRPr="00D77B70" w:rsidRDefault="0071316A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512FEE" w:rsidRPr="00F611A5" w:rsidTr="0015320F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Harms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512FEE" w:rsidRPr="00BD2EE6" w:rsidRDefault="00327405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538" w:type="dxa"/>
            <w:tcBorders>
              <w:bottom w:val="single" w:sz="4" w:space="0" w:color="auto"/>
            </w:tcBorders>
            <w:vAlign w:val="center"/>
          </w:tcPr>
          <w:p w:rsidR="00512FEE" w:rsidRPr="00BD2EE6" w:rsidRDefault="0071316A" w:rsidP="00BC74C0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12FEE" w:rsidRPr="00D77B70" w:rsidRDefault="0071316A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512FEE" w:rsidRPr="00D77B70" w:rsidTr="0015320F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0A3281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512FEE" w:rsidRPr="00BD2EE6" w:rsidRDefault="00512FEE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8" w:type="dxa"/>
            <w:tcBorders>
              <w:left w:val="nil"/>
              <w:right w:val="nil"/>
            </w:tcBorders>
            <w:vAlign w:val="center"/>
          </w:tcPr>
          <w:p w:rsidR="00512FEE" w:rsidRPr="00BD2EE6" w:rsidRDefault="00512FEE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512FEE" w:rsidRPr="00D77B70" w:rsidRDefault="00512FEE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12FEE" w:rsidRPr="001D1526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0A3281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950" w:type="dxa"/>
            <w:vAlign w:val="center"/>
          </w:tcPr>
          <w:p w:rsidR="00512FEE" w:rsidRPr="00BD2EE6" w:rsidRDefault="000A3281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38" w:type="dxa"/>
            <w:vAlign w:val="center"/>
          </w:tcPr>
          <w:p w:rsidR="00512FEE" w:rsidRPr="00BD2EE6" w:rsidRDefault="0071316A" w:rsidP="0071316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Trial limitations</w:t>
            </w:r>
          </w:p>
        </w:tc>
        <w:tc>
          <w:tcPr>
            <w:tcW w:w="1559" w:type="dxa"/>
            <w:vAlign w:val="center"/>
          </w:tcPr>
          <w:p w:rsidR="00512FEE" w:rsidRPr="00D77B70" w:rsidRDefault="00E636C0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-21</w:t>
            </w:r>
          </w:p>
        </w:tc>
      </w:tr>
      <w:tr w:rsidR="00512FEE" w:rsidRPr="00F611A5" w:rsidTr="00D964A9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950" w:type="dxa"/>
            <w:vAlign w:val="center"/>
          </w:tcPr>
          <w:p w:rsidR="00512FEE" w:rsidRPr="00BD2EE6" w:rsidRDefault="000A3281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538" w:type="dxa"/>
            <w:vAlign w:val="center"/>
          </w:tcPr>
          <w:p w:rsidR="00512FEE" w:rsidRPr="00BD2EE6" w:rsidRDefault="003201FE" w:rsidP="003201F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Generalisability</w:t>
            </w:r>
            <w:proofErr w:type="spellEnd"/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 and external validity</w:t>
            </w:r>
          </w:p>
        </w:tc>
        <w:tc>
          <w:tcPr>
            <w:tcW w:w="1559" w:type="dxa"/>
            <w:vAlign w:val="center"/>
          </w:tcPr>
          <w:p w:rsidR="00512FEE" w:rsidRPr="00D77B70" w:rsidRDefault="00E636C0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695F51"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</w:tr>
      <w:tr w:rsidR="00512FEE" w:rsidRPr="00F611A5" w:rsidTr="0015320F">
        <w:trPr>
          <w:trHeight w:val="397"/>
        </w:trPr>
        <w:tc>
          <w:tcPr>
            <w:tcW w:w="3546" w:type="dxa"/>
            <w:vAlign w:val="center"/>
          </w:tcPr>
          <w:p w:rsidR="00512FEE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512FEE" w:rsidRPr="00BD2EE6" w:rsidRDefault="000A3281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38" w:type="dxa"/>
            <w:tcBorders>
              <w:bottom w:val="single" w:sz="4" w:space="0" w:color="auto"/>
            </w:tcBorders>
            <w:vAlign w:val="center"/>
          </w:tcPr>
          <w:p w:rsidR="00512FEE" w:rsidRPr="00BD2EE6" w:rsidRDefault="000A3281" w:rsidP="009F2F7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Interpretation con</w:t>
            </w:r>
            <w:r w:rsidR="009F2F7B" w:rsidRPr="00BD2EE6">
              <w:rPr>
                <w:rFonts w:ascii="Arial" w:hAnsi="Arial" w:cs="Arial"/>
                <w:sz w:val="20"/>
                <w:szCs w:val="20"/>
                <w:lang w:val="en-US"/>
              </w:rPr>
              <w:t>sistent with resul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12FEE" w:rsidRPr="00D77B70" w:rsidRDefault="00695F51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-20</w:t>
            </w:r>
          </w:p>
        </w:tc>
      </w:tr>
      <w:tr w:rsidR="00087CD1" w:rsidRPr="00D77B70" w:rsidTr="0015320F">
        <w:trPr>
          <w:trHeight w:val="397"/>
        </w:trPr>
        <w:tc>
          <w:tcPr>
            <w:tcW w:w="3546" w:type="dxa"/>
            <w:vAlign w:val="center"/>
          </w:tcPr>
          <w:p w:rsidR="00087CD1" w:rsidRPr="00D964A9" w:rsidRDefault="000A3281" w:rsidP="00D77B70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b/>
                <w:sz w:val="20"/>
                <w:szCs w:val="20"/>
              </w:rPr>
              <w:t>Other</w:t>
            </w:r>
            <w:proofErr w:type="spellEnd"/>
            <w:r w:rsidRPr="00D964A9">
              <w:rPr>
                <w:rFonts w:ascii="Arial" w:hAnsi="Arial" w:cs="Arial"/>
                <w:b/>
                <w:sz w:val="20"/>
                <w:szCs w:val="20"/>
              </w:rPr>
              <w:t xml:space="preserve"> information</w:t>
            </w: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087CD1" w:rsidRPr="00BD2EE6" w:rsidRDefault="00087CD1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8" w:type="dxa"/>
            <w:tcBorders>
              <w:left w:val="nil"/>
              <w:right w:val="nil"/>
            </w:tcBorders>
            <w:vAlign w:val="center"/>
          </w:tcPr>
          <w:p w:rsidR="00087CD1" w:rsidRPr="00BD2EE6" w:rsidRDefault="00087CD1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087CD1" w:rsidRPr="00D77B70" w:rsidRDefault="00087CD1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316A" w:rsidRPr="00F611A5" w:rsidTr="00D964A9">
        <w:trPr>
          <w:trHeight w:val="397"/>
        </w:trPr>
        <w:tc>
          <w:tcPr>
            <w:tcW w:w="3546" w:type="dxa"/>
            <w:vAlign w:val="center"/>
          </w:tcPr>
          <w:p w:rsidR="0071316A" w:rsidRPr="00D964A9" w:rsidRDefault="0071316A" w:rsidP="0071316A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950" w:type="dxa"/>
            <w:vAlign w:val="center"/>
          </w:tcPr>
          <w:p w:rsidR="0071316A" w:rsidRPr="00BD2EE6" w:rsidRDefault="0071316A" w:rsidP="0071316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538" w:type="dxa"/>
            <w:vAlign w:val="center"/>
          </w:tcPr>
          <w:p w:rsidR="0071316A" w:rsidRPr="00BD2EE6" w:rsidRDefault="0071316A" w:rsidP="00F111AC"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F111AC" w:rsidRPr="00BD2EE6">
              <w:rPr>
                <w:rFonts w:ascii="Arial" w:hAnsi="Arial" w:cs="Arial"/>
                <w:sz w:val="20"/>
                <w:szCs w:val="20"/>
                <w:lang w:val="en-US"/>
              </w:rPr>
              <w:t>registered</w:t>
            </w:r>
          </w:p>
        </w:tc>
        <w:tc>
          <w:tcPr>
            <w:tcW w:w="1559" w:type="dxa"/>
            <w:vAlign w:val="center"/>
          </w:tcPr>
          <w:p w:rsidR="0071316A" w:rsidRPr="00D77B70" w:rsidRDefault="0071316A" w:rsidP="0071316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71316A" w:rsidRPr="00F611A5" w:rsidTr="00D964A9">
        <w:trPr>
          <w:trHeight w:val="397"/>
        </w:trPr>
        <w:tc>
          <w:tcPr>
            <w:tcW w:w="3546" w:type="dxa"/>
            <w:vAlign w:val="center"/>
          </w:tcPr>
          <w:p w:rsidR="0071316A" w:rsidRPr="00D964A9" w:rsidRDefault="0071316A" w:rsidP="0071316A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t>Protocol</w:t>
            </w:r>
            <w:proofErr w:type="spellEnd"/>
          </w:p>
        </w:tc>
        <w:tc>
          <w:tcPr>
            <w:tcW w:w="950" w:type="dxa"/>
            <w:vAlign w:val="center"/>
          </w:tcPr>
          <w:p w:rsidR="0071316A" w:rsidRPr="00BD2EE6" w:rsidRDefault="0071316A" w:rsidP="0071316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38" w:type="dxa"/>
            <w:vAlign w:val="center"/>
          </w:tcPr>
          <w:p w:rsidR="0071316A" w:rsidRPr="00BD2EE6" w:rsidRDefault="0071316A" w:rsidP="00F111AC"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F111AC" w:rsidRPr="00BD2EE6">
              <w:rPr>
                <w:rFonts w:ascii="Arial" w:hAnsi="Arial" w:cs="Arial"/>
                <w:sz w:val="20"/>
                <w:szCs w:val="20"/>
                <w:lang w:val="en-US"/>
              </w:rPr>
              <w:t>registered</w:t>
            </w:r>
          </w:p>
        </w:tc>
        <w:tc>
          <w:tcPr>
            <w:tcW w:w="1559" w:type="dxa"/>
            <w:vAlign w:val="center"/>
          </w:tcPr>
          <w:p w:rsidR="0071316A" w:rsidRPr="00D77B70" w:rsidRDefault="0071316A" w:rsidP="0071316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087CD1" w:rsidRPr="00F611A5" w:rsidTr="00D964A9">
        <w:trPr>
          <w:trHeight w:val="397"/>
        </w:trPr>
        <w:tc>
          <w:tcPr>
            <w:tcW w:w="3546" w:type="dxa"/>
            <w:vAlign w:val="center"/>
          </w:tcPr>
          <w:p w:rsidR="00087CD1" w:rsidRPr="00D964A9" w:rsidRDefault="001D1526" w:rsidP="001D1526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64A9">
              <w:rPr>
                <w:rFonts w:ascii="Arial" w:hAnsi="Arial" w:cs="Arial"/>
                <w:sz w:val="20"/>
                <w:szCs w:val="20"/>
              </w:rPr>
              <w:lastRenderedPageBreak/>
              <w:t>Funding</w:t>
            </w:r>
            <w:proofErr w:type="spellEnd"/>
          </w:p>
        </w:tc>
        <w:tc>
          <w:tcPr>
            <w:tcW w:w="950" w:type="dxa"/>
            <w:vAlign w:val="center"/>
          </w:tcPr>
          <w:p w:rsidR="00087CD1" w:rsidRPr="00BD2EE6" w:rsidRDefault="000A3281" w:rsidP="0073702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538" w:type="dxa"/>
            <w:vAlign w:val="center"/>
          </w:tcPr>
          <w:p w:rsidR="00087CD1" w:rsidRPr="00BD2EE6" w:rsidRDefault="0071316A" w:rsidP="00D77B7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E6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9" w:type="dxa"/>
            <w:vAlign w:val="center"/>
          </w:tcPr>
          <w:p w:rsidR="00087CD1" w:rsidRPr="00D77B70" w:rsidRDefault="00BD2EE6" w:rsidP="001D152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:rsidR="00B713D3" w:rsidRPr="00B713D3" w:rsidRDefault="00B713D3">
      <w:pPr>
        <w:rPr>
          <w:lang w:val="en-US"/>
        </w:rPr>
      </w:pPr>
    </w:p>
    <w:sectPr w:rsidR="00B713D3" w:rsidRPr="00B713D3" w:rsidSect="00D964A9">
      <w:pgSz w:w="16838" w:h="11906" w:orient="landscape"/>
      <w:pgMar w:top="426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" w15:restartNumberingAfterBreak="0">
    <w:nsid w:val="27BC0E91"/>
    <w:multiLevelType w:val="hybridMultilevel"/>
    <w:tmpl w:val="F51A8E22"/>
    <w:lvl w:ilvl="0" w:tplc="B93A5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wsDCyNDI0NDE0NDdQ0lEKTi0uzszPAykwqQUArMvlMiwAAAA="/>
  </w:docVars>
  <w:rsids>
    <w:rsidRoot w:val="00B713D3"/>
    <w:rsid w:val="00005BFE"/>
    <w:rsid w:val="00012A1C"/>
    <w:rsid w:val="00024181"/>
    <w:rsid w:val="00025348"/>
    <w:rsid w:val="000407BA"/>
    <w:rsid w:val="0004491B"/>
    <w:rsid w:val="00044E9C"/>
    <w:rsid w:val="000472C1"/>
    <w:rsid w:val="000543DF"/>
    <w:rsid w:val="000559F4"/>
    <w:rsid w:val="000565C0"/>
    <w:rsid w:val="00060847"/>
    <w:rsid w:val="00063365"/>
    <w:rsid w:val="00066AAC"/>
    <w:rsid w:val="00073E78"/>
    <w:rsid w:val="0008367B"/>
    <w:rsid w:val="000863F7"/>
    <w:rsid w:val="00087CD1"/>
    <w:rsid w:val="000943DC"/>
    <w:rsid w:val="000A0ABE"/>
    <w:rsid w:val="000A3281"/>
    <w:rsid w:val="000A6A51"/>
    <w:rsid w:val="000C4F30"/>
    <w:rsid w:val="000C5D9C"/>
    <w:rsid w:val="000D7DDA"/>
    <w:rsid w:val="000F64C9"/>
    <w:rsid w:val="0010502C"/>
    <w:rsid w:val="0013698C"/>
    <w:rsid w:val="00141AF2"/>
    <w:rsid w:val="001433D3"/>
    <w:rsid w:val="0015320F"/>
    <w:rsid w:val="00154251"/>
    <w:rsid w:val="0015494D"/>
    <w:rsid w:val="00165105"/>
    <w:rsid w:val="0017167B"/>
    <w:rsid w:val="00177506"/>
    <w:rsid w:val="001800C3"/>
    <w:rsid w:val="0018015B"/>
    <w:rsid w:val="001834D4"/>
    <w:rsid w:val="001A032F"/>
    <w:rsid w:val="001A2D18"/>
    <w:rsid w:val="001B36E2"/>
    <w:rsid w:val="001B6585"/>
    <w:rsid w:val="001B6678"/>
    <w:rsid w:val="001B7AC0"/>
    <w:rsid w:val="001C14EB"/>
    <w:rsid w:val="001D1526"/>
    <w:rsid w:val="001D38DE"/>
    <w:rsid w:val="001D626E"/>
    <w:rsid w:val="001E5122"/>
    <w:rsid w:val="001F3004"/>
    <w:rsid w:val="001F4E16"/>
    <w:rsid w:val="001F6737"/>
    <w:rsid w:val="001F7A61"/>
    <w:rsid w:val="00200BA2"/>
    <w:rsid w:val="00202574"/>
    <w:rsid w:val="00203F3A"/>
    <w:rsid w:val="00210755"/>
    <w:rsid w:val="00215EBC"/>
    <w:rsid w:val="002319AA"/>
    <w:rsid w:val="00235BF3"/>
    <w:rsid w:val="00243079"/>
    <w:rsid w:val="002440B8"/>
    <w:rsid w:val="002531C0"/>
    <w:rsid w:val="002555BD"/>
    <w:rsid w:val="00272E55"/>
    <w:rsid w:val="00274871"/>
    <w:rsid w:val="00275AD2"/>
    <w:rsid w:val="00275E02"/>
    <w:rsid w:val="002801C0"/>
    <w:rsid w:val="002949E1"/>
    <w:rsid w:val="002A3A52"/>
    <w:rsid w:val="002A4F7D"/>
    <w:rsid w:val="002A652B"/>
    <w:rsid w:val="002B3F43"/>
    <w:rsid w:val="002B6637"/>
    <w:rsid w:val="002B6A0E"/>
    <w:rsid w:val="002C12F1"/>
    <w:rsid w:val="002C1DE3"/>
    <w:rsid w:val="002E4659"/>
    <w:rsid w:val="002E48D5"/>
    <w:rsid w:val="002E6CB5"/>
    <w:rsid w:val="00310EFC"/>
    <w:rsid w:val="00311F9D"/>
    <w:rsid w:val="00312E39"/>
    <w:rsid w:val="003201FE"/>
    <w:rsid w:val="00327405"/>
    <w:rsid w:val="003344E4"/>
    <w:rsid w:val="00335A53"/>
    <w:rsid w:val="00337BE1"/>
    <w:rsid w:val="00352E87"/>
    <w:rsid w:val="003531DB"/>
    <w:rsid w:val="00367FF2"/>
    <w:rsid w:val="0037627C"/>
    <w:rsid w:val="00384EC5"/>
    <w:rsid w:val="00394BC8"/>
    <w:rsid w:val="00394C17"/>
    <w:rsid w:val="00396F48"/>
    <w:rsid w:val="003A5624"/>
    <w:rsid w:val="003A683E"/>
    <w:rsid w:val="003A74EF"/>
    <w:rsid w:val="003A76C0"/>
    <w:rsid w:val="003A7D0A"/>
    <w:rsid w:val="003B660B"/>
    <w:rsid w:val="003B6DE3"/>
    <w:rsid w:val="003D4F24"/>
    <w:rsid w:val="003E3261"/>
    <w:rsid w:val="003E6A20"/>
    <w:rsid w:val="003E718F"/>
    <w:rsid w:val="003F1564"/>
    <w:rsid w:val="003F1ED7"/>
    <w:rsid w:val="003F5743"/>
    <w:rsid w:val="003F6F64"/>
    <w:rsid w:val="00400100"/>
    <w:rsid w:val="00400F48"/>
    <w:rsid w:val="004052EF"/>
    <w:rsid w:val="004054C2"/>
    <w:rsid w:val="0042372C"/>
    <w:rsid w:val="004300B4"/>
    <w:rsid w:val="0043326B"/>
    <w:rsid w:val="0044264C"/>
    <w:rsid w:val="00442B04"/>
    <w:rsid w:val="00445900"/>
    <w:rsid w:val="00455F3F"/>
    <w:rsid w:val="00462F5C"/>
    <w:rsid w:val="00464361"/>
    <w:rsid w:val="00470CD6"/>
    <w:rsid w:val="00483258"/>
    <w:rsid w:val="00490D1A"/>
    <w:rsid w:val="004936CF"/>
    <w:rsid w:val="0049457F"/>
    <w:rsid w:val="004A31DB"/>
    <w:rsid w:val="004A37D3"/>
    <w:rsid w:val="004A43CC"/>
    <w:rsid w:val="004C11E4"/>
    <w:rsid w:val="004C69CA"/>
    <w:rsid w:val="004C7CF4"/>
    <w:rsid w:val="004D0AA5"/>
    <w:rsid w:val="004D0B97"/>
    <w:rsid w:val="004D1359"/>
    <w:rsid w:val="004D3187"/>
    <w:rsid w:val="004D7794"/>
    <w:rsid w:val="004D7E04"/>
    <w:rsid w:val="004F3D01"/>
    <w:rsid w:val="00503F48"/>
    <w:rsid w:val="00507DAF"/>
    <w:rsid w:val="00511392"/>
    <w:rsid w:val="00512FEE"/>
    <w:rsid w:val="00515162"/>
    <w:rsid w:val="00517C16"/>
    <w:rsid w:val="00522A63"/>
    <w:rsid w:val="00525B2E"/>
    <w:rsid w:val="0053486A"/>
    <w:rsid w:val="00536432"/>
    <w:rsid w:val="005376E9"/>
    <w:rsid w:val="005419DB"/>
    <w:rsid w:val="00544643"/>
    <w:rsid w:val="00555FE1"/>
    <w:rsid w:val="00561A89"/>
    <w:rsid w:val="00565C0A"/>
    <w:rsid w:val="005720D5"/>
    <w:rsid w:val="00584944"/>
    <w:rsid w:val="005B33BA"/>
    <w:rsid w:val="005B48AD"/>
    <w:rsid w:val="005B50FC"/>
    <w:rsid w:val="005B6297"/>
    <w:rsid w:val="005D281E"/>
    <w:rsid w:val="005D7186"/>
    <w:rsid w:val="005D722C"/>
    <w:rsid w:val="005E0267"/>
    <w:rsid w:val="005E6C65"/>
    <w:rsid w:val="005F2F77"/>
    <w:rsid w:val="005F4E5A"/>
    <w:rsid w:val="00605BC5"/>
    <w:rsid w:val="0060766A"/>
    <w:rsid w:val="00620DC8"/>
    <w:rsid w:val="00622705"/>
    <w:rsid w:val="00625C9B"/>
    <w:rsid w:val="00634033"/>
    <w:rsid w:val="00636F3E"/>
    <w:rsid w:val="00647B84"/>
    <w:rsid w:val="0066073A"/>
    <w:rsid w:val="006615AE"/>
    <w:rsid w:val="006650E7"/>
    <w:rsid w:val="006672F1"/>
    <w:rsid w:val="006728EB"/>
    <w:rsid w:val="00676CFA"/>
    <w:rsid w:val="00682B2D"/>
    <w:rsid w:val="00686871"/>
    <w:rsid w:val="006869AC"/>
    <w:rsid w:val="006956FC"/>
    <w:rsid w:val="00695F51"/>
    <w:rsid w:val="006A12F3"/>
    <w:rsid w:val="006A2194"/>
    <w:rsid w:val="006A5CCB"/>
    <w:rsid w:val="006A7880"/>
    <w:rsid w:val="006B10B9"/>
    <w:rsid w:val="006B1BD5"/>
    <w:rsid w:val="006B3E10"/>
    <w:rsid w:val="006B4AFF"/>
    <w:rsid w:val="006D15D2"/>
    <w:rsid w:val="006D24B0"/>
    <w:rsid w:val="006F3834"/>
    <w:rsid w:val="006F5420"/>
    <w:rsid w:val="00700135"/>
    <w:rsid w:val="00701B14"/>
    <w:rsid w:val="00704922"/>
    <w:rsid w:val="00705CDF"/>
    <w:rsid w:val="00707A20"/>
    <w:rsid w:val="007113AA"/>
    <w:rsid w:val="00711B27"/>
    <w:rsid w:val="0071316A"/>
    <w:rsid w:val="00723BD0"/>
    <w:rsid w:val="00723ECB"/>
    <w:rsid w:val="00737028"/>
    <w:rsid w:val="007550AA"/>
    <w:rsid w:val="007630C7"/>
    <w:rsid w:val="007737B3"/>
    <w:rsid w:val="00784A92"/>
    <w:rsid w:val="007856C4"/>
    <w:rsid w:val="00790785"/>
    <w:rsid w:val="007A2695"/>
    <w:rsid w:val="007A4328"/>
    <w:rsid w:val="007A56A4"/>
    <w:rsid w:val="007C1DC5"/>
    <w:rsid w:val="007C39BC"/>
    <w:rsid w:val="007C7A1E"/>
    <w:rsid w:val="007C7A4F"/>
    <w:rsid w:val="007D249A"/>
    <w:rsid w:val="007E668B"/>
    <w:rsid w:val="007F2EBD"/>
    <w:rsid w:val="00820447"/>
    <w:rsid w:val="008275DB"/>
    <w:rsid w:val="00831005"/>
    <w:rsid w:val="0083178A"/>
    <w:rsid w:val="00847E4F"/>
    <w:rsid w:val="008511EA"/>
    <w:rsid w:val="008515BB"/>
    <w:rsid w:val="0085591E"/>
    <w:rsid w:val="00856027"/>
    <w:rsid w:val="008562DA"/>
    <w:rsid w:val="00857B8F"/>
    <w:rsid w:val="0086074A"/>
    <w:rsid w:val="0086196F"/>
    <w:rsid w:val="00863FEC"/>
    <w:rsid w:val="00864C95"/>
    <w:rsid w:val="00864F74"/>
    <w:rsid w:val="008650A6"/>
    <w:rsid w:val="00870F4A"/>
    <w:rsid w:val="00876521"/>
    <w:rsid w:val="008765EB"/>
    <w:rsid w:val="00876C68"/>
    <w:rsid w:val="00885053"/>
    <w:rsid w:val="00894301"/>
    <w:rsid w:val="008A14B7"/>
    <w:rsid w:val="008B1D2A"/>
    <w:rsid w:val="008C1DB0"/>
    <w:rsid w:val="008D07CA"/>
    <w:rsid w:val="008E139B"/>
    <w:rsid w:val="008E4D78"/>
    <w:rsid w:val="008F1406"/>
    <w:rsid w:val="00904BAA"/>
    <w:rsid w:val="0090575F"/>
    <w:rsid w:val="00913E35"/>
    <w:rsid w:val="00922C01"/>
    <w:rsid w:val="009363A2"/>
    <w:rsid w:val="009651AE"/>
    <w:rsid w:val="00974A84"/>
    <w:rsid w:val="00982239"/>
    <w:rsid w:val="009927CC"/>
    <w:rsid w:val="009952FE"/>
    <w:rsid w:val="009A3CDA"/>
    <w:rsid w:val="009A4AF4"/>
    <w:rsid w:val="009A5C9C"/>
    <w:rsid w:val="009B0054"/>
    <w:rsid w:val="009B3A9D"/>
    <w:rsid w:val="009B3E6F"/>
    <w:rsid w:val="009D239F"/>
    <w:rsid w:val="009D3A1A"/>
    <w:rsid w:val="009D3C0D"/>
    <w:rsid w:val="009E2A3E"/>
    <w:rsid w:val="009E2E6F"/>
    <w:rsid w:val="009E53A2"/>
    <w:rsid w:val="009E6A30"/>
    <w:rsid w:val="009E7D75"/>
    <w:rsid w:val="009F2F7B"/>
    <w:rsid w:val="009F48FB"/>
    <w:rsid w:val="00A000C0"/>
    <w:rsid w:val="00A362F7"/>
    <w:rsid w:val="00A44549"/>
    <w:rsid w:val="00A46288"/>
    <w:rsid w:val="00A55468"/>
    <w:rsid w:val="00A61701"/>
    <w:rsid w:val="00A7187C"/>
    <w:rsid w:val="00A71DC3"/>
    <w:rsid w:val="00A7254D"/>
    <w:rsid w:val="00A7798B"/>
    <w:rsid w:val="00A808EC"/>
    <w:rsid w:val="00A84B1D"/>
    <w:rsid w:val="00A94496"/>
    <w:rsid w:val="00AB0FFB"/>
    <w:rsid w:val="00AB1302"/>
    <w:rsid w:val="00AB6B18"/>
    <w:rsid w:val="00AC3389"/>
    <w:rsid w:val="00AD2DCF"/>
    <w:rsid w:val="00AD46D2"/>
    <w:rsid w:val="00AD72DA"/>
    <w:rsid w:val="00AE4C04"/>
    <w:rsid w:val="00AE4EA2"/>
    <w:rsid w:val="00AE7DE4"/>
    <w:rsid w:val="00AF0680"/>
    <w:rsid w:val="00AF2622"/>
    <w:rsid w:val="00AF4B69"/>
    <w:rsid w:val="00B028BF"/>
    <w:rsid w:val="00B03A6A"/>
    <w:rsid w:val="00B061C5"/>
    <w:rsid w:val="00B077B6"/>
    <w:rsid w:val="00B1065A"/>
    <w:rsid w:val="00B16F97"/>
    <w:rsid w:val="00B179CC"/>
    <w:rsid w:val="00B218E9"/>
    <w:rsid w:val="00B2293D"/>
    <w:rsid w:val="00B5287B"/>
    <w:rsid w:val="00B53FA7"/>
    <w:rsid w:val="00B55BC6"/>
    <w:rsid w:val="00B6211A"/>
    <w:rsid w:val="00B62837"/>
    <w:rsid w:val="00B65920"/>
    <w:rsid w:val="00B7063A"/>
    <w:rsid w:val="00B713D3"/>
    <w:rsid w:val="00B74257"/>
    <w:rsid w:val="00B75380"/>
    <w:rsid w:val="00B80866"/>
    <w:rsid w:val="00B83772"/>
    <w:rsid w:val="00B915E3"/>
    <w:rsid w:val="00B93374"/>
    <w:rsid w:val="00B94C43"/>
    <w:rsid w:val="00B96200"/>
    <w:rsid w:val="00BA01BF"/>
    <w:rsid w:val="00BB487B"/>
    <w:rsid w:val="00BB7467"/>
    <w:rsid w:val="00BB7865"/>
    <w:rsid w:val="00BC05ED"/>
    <w:rsid w:val="00BC74C0"/>
    <w:rsid w:val="00BD2EE6"/>
    <w:rsid w:val="00BD666C"/>
    <w:rsid w:val="00BD6CF5"/>
    <w:rsid w:val="00BE7671"/>
    <w:rsid w:val="00BF2691"/>
    <w:rsid w:val="00BF6A92"/>
    <w:rsid w:val="00C00034"/>
    <w:rsid w:val="00C02958"/>
    <w:rsid w:val="00C03A5F"/>
    <w:rsid w:val="00C07125"/>
    <w:rsid w:val="00C1122B"/>
    <w:rsid w:val="00C17711"/>
    <w:rsid w:val="00C206B1"/>
    <w:rsid w:val="00C228D2"/>
    <w:rsid w:val="00C27913"/>
    <w:rsid w:val="00C44930"/>
    <w:rsid w:val="00C46DD0"/>
    <w:rsid w:val="00C54B36"/>
    <w:rsid w:val="00C55A25"/>
    <w:rsid w:val="00C62E28"/>
    <w:rsid w:val="00C6760F"/>
    <w:rsid w:val="00C72B08"/>
    <w:rsid w:val="00C83557"/>
    <w:rsid w:val="00C854B5"/>
    <w:rsid w:val="00C917C9"/>
    <w:rsid w:val="00C9725A"/>
    <w:rsid w:val="00CA7581"/>
    <w:rsid w:val="00CB3491"/>
    <w:rsid w:val="00CB3AF9"/>
    <w:rsid w:val="00CB6AC7"/>
    <w:rsid w:val="00CC2919"/>
    <w:rsid w:val="00CC4820"/>
    <w:rsid w:val="00CC4D43"/>
    <w:rsid w:val="00CC548B"/>
    <w:rsid w:val="00CC641F"/>
    <w:rsid w:val="00CC76DE"/>
    <w:rsid w:val="00CD11F0"/>
    <w:rsid w:val="00CD418E"/>
    <w:rsid w:val="00CD4C43"/>
    <w:rsid w:val="00CE2124"/>
    <w:rsid w:val="00CE5244"/>
    <w:rsid w:val="00CE5AF7"/>
    <w:rsid w:val="00CF13CB"/>
    <w:rsid w:val="00CF23AB"/>
    <w:rsid w:val="00CF63EB"/>
    <w:rsid w:val="00D0655D"/>
    <w:rsid w:val="00D11A3C"/>
    <w:rsid w:val="00D12BA2"/>
    <w:rsid w:val="00D14186"/>
    <w:rsid w:val="00D3184B"/>
    <w:rsid w:val="00D52256"/>
    <w:rsid w:val="00D54F93"/>
    <w:rsid w:val="00D5756C"/>
    <w:rsid w:val="00D67690"/>
    <w:rsid w:val="00D74D1B"/>
    <w:rsid w:val="00D77B70"/>
    <w:rsid w:val="00D80089"/>
    <w:rsid w:val="00D804C7"/>
    <w:rsid w:val="00D81FCC"/>
    <w:rsid w:val="00D8309F"/>
    <w:rsid w:val="00D8537E"/>
    <w:rsid w:val="00D90E47"/>
    <w:rsid w:val="00D9176E"/>
    <w:rsid w:val="00D964A9"/>
    <w:rsid w:val="00DA02C8"/>
    <w:rsid w:val="00DA0BF7"/>
    <w:rsid w:val="00DA778B"/>
    <w:rsid w:val="00DB0FC6"/>
    <w:rsid w:val="00DB582C"/>
    <w:rsid w:val="00DC2A33"/>
    <w:rsid w:val="00DD0EFE"/>
    <w:rsid w:val="00DD2032"/>
    <w:rsid w:val="00DD48C1"/>
    <w:rsid w:val="00DD54A6"/>
    <w:rsid w:val="00DE7AE8"/>
    <w:rsid w:val="00DF7C61"/>
    <w:rsid w:val="00E06344"/>
    <w:rsid w:val="00E145DC"/>
    <w:rsid w:val="00E1665B"/>
    <w:rsid w:val="00E27241"/>
    <w:rsid w:val="00E31823"/>
    <w:rsid w:val="00E34E99"/>
    <w:rsid w:val="00E45FA6"/>
    <w:rsid w:val="00E46E3C"/>
    <w:rsid w:val="00E53820"/>
    <w:rsid w:val="00E546BB"/>
    <w:rsid w:val="00E56732"/>
    <w:rsid w:val="00E636C0"/>
    <w:rsid w:val="00E654EA"/>
    <w:rsid w:val="00E657B3"/>
    <w:rsid w:val="00E813FA"/>
    <w:rsid w:val="00E8229A"/>
    <w:rsid w:val="00E82D59"/>
    <w:rsid w:val="00E92ACE"/>
    <w:rsid w:val="00E94750"/>
    <w:rsid w:val="00EA2CF1"/>
    <w:rsid w:val="00EB1271"/>
    <w:rsid w:val="00EB1F2D"/>
    <w:rsid w:val="00EB2001"/>
    <w:rsid w:val="00EB3F14"/>
    <w:rsid w:val="00EB4D78"/>
    <w:rsid w:val="00EB5075"/>
    <w:rsid w:val="00EC49E8"/>
    <w:rsid w:val="00EE1A79"/>
    <w:rsid w:val="00EE461F"/>
    <w:rsid w:val="00EE5B0D"/>
    <w:rsid w:val="00EE7E7B"/>
    <w:rsid w:val="00F111AC"/>
    <w:rsid w:val="00F13AB1"/>
    <w:rsid w:val="00F16B82"/>
    <w:rsid w:val="00F17D82"/>
    <w:rsid w:val="00F23598"/>
    <w:rsid w:val="00F34B2F"/>
    <w:rsid w:val="00F36813"/>
    <w:rsid w:val="00F3718F"/>
    <w:rsid w:val="00F42CCC"/>
    <w:rsid w:val="00F50A07"/>
    <w:rsid w:val="00F50B13"/>
    <w:rsid w:val="00F52027"/>
    <w:rsid w:val="00F572F5"/>
    <w:rsid w:val="00F611A5"/>
    <w:rsid w:val="00F63C73"/>
    <w:rsid w:val="00F63F20"/>
    <w:rsid w:val="00F6694F"/>
    <w:rsid w:val="00F77323"/>
    <w:rsid w:val="00F8449B"/>
    <w:rsid w:val="00F9160A"/>
    <w:rsid w:val="00F9687E"/>
    <w:rsid w:val="00FA0195"/>
    <w:rsid w:val="00FA07D8"/>
    <w:rsid w:val="00FA3B47"/>
    <w:rsid w:val="00FA58E6"/>
    <w:rsid w:val="00FA5BC6"/>
    <w:rsid w:val="00FB0FDE"/>
    <w:rsid w:val="00FB3A59"/>
    <w:rsid w:val="00FB4CF4"/>
    <w:rsid w:val="00FC132A"/>
    <w:rsid w:val="00FC5362"/>
    <w:rsid w:val="00FC70B2"/>
    <w:rsid w:val="00FE4023"/>
    <w:rsid w:val="00FF1BAE"/>
    <w:rsid w:val="00FF1BE8"/>
    <w:rsid w:val="00F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DD20F"/>
  <w15:chartTrackingRefBased/>
  <w15:docId w15:val="{287AF2E6-6C34-42E8-BD9D-25C51349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8511EA"/>
    <w:pPr>
      <w:keepNext/>
      <w:numPr>
        <w:numId w:val="1"/>
      </w:numPr>
      <w:tabs>
        <w:tab w:val="left" w:pos="0"/>
      </w:tabs>
      <w:suppressAutoHyphens/>
      <w:overflowPunct w:val="0"/>
      <w:autoSpaceDE w:val="0"/>
      <w:spacing w:after="0" w:line="480" w:lineRule="auto"/>
      <w:textAlignment w:val="baseline"/>
      <w:outlineLvl w:val="0"/>
    </w:pPr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511EA"/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ind w:left="20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ind w:left="40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4">
    <w:name w:val="toc 4"/>
    <w:basedOn w:val="Normale"/>
    <w:next w:val="Normale"/>
    <w:autoRedefine/>
    <w:uiPriority w:val="39"/>
    <w:semiHidden/>
    <w:unhideWhenUsed/>
    <w:qFormat/>
    <w:rsid w:val="008511EA"/>
    <w:pPr>
      <w:suppressAutoHyphens/>
      <w:overflowPunct w:val="0"/>
      <w:autoSpaceDE w:val="0"/>
      <w:spacing w:after="0" w:line="480" w:lineRule="auto"/>
      <w:ind w:left="600"/>
      <w:jc w:val="both"/>
      <w:textAlignment w:val="baseline"/>
    </w:pPr>
    <w:rPr>
      <w:rFonts w:ascii="Times New Roman" w:eastAsia="Times New Roman" w:hAnsi="Times New Roman" w:cs="Times New Roman"/>
      <w:szCs w:val="20"/>
      <w:lang w:eastAsia="it-IT"/>
    </w:rPr>
  </w:style>
  <w:style w:type="table" w:styleId="Grigliatabella">
    <w:name w:val="Table Grid"/>
    <w:basedOn w:val="Tabellanormale"/>
    <w:uiPriority w:val="39"/>
    <w:rsid w:val="00B71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2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287B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A5C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eronica.macchi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oSoloIo</dc:creator>
  <cp:keywords/>
  <dc:description/>
  <cp:lastModifiedBy>Raf</cp:lastModifiedBy>
  <cp:revision>38</cp:revision>
  <cp:lastPrinted>2019-10-17T09:21:00Z</cp:lastPrinted>
  <dcterms:created xsi:type="dcterms:W3CDTF">2019-10-09T09:51:00Z</dcterms:created>
  <dcterms:modified xsi:type="dcterms:W3CDTF">2020-03-14T22:31:00Z</dcterms:modified>
</cp:coreProperties>
</file>